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240" w:rsidRDefault="00F20240" w:rsidP="00F20240">
      <w:proofErr w:type="gramStart"/>
      <w:r>
        <w:rPr>
          <w:rFonts w:ascii="Times New Roman" w:hAnsi="Times New Roman"/>
          <w:b/>
          <w:sz w:val="24"/>
          <w:szCs w:val="24"/>
        </w:rPr>
        <w:t>S6</w:t>
      </w:r>
      <w:r w:rsidRPr="00370247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37024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71834">
        <w:rPr>
          <w:rFonts w:ascii="Times New Roman" w:hAnsi="Times New Roman"/>
          <w:b/>
          <w:sz w:val="24"/>
          <w:szCs w:val="24"/>
        </w:rPr>
        <w:t>Accuracies</w:t>
      </w:r>
      <w:r w:rsidRPr="00370247">
        <w:rPr>
          <w:rFonts w:ascii="Times New Roman" w:hAnsi="Times New Roman"/>
          <w:sz w:val="24"/>
          <w:szCs w:val="24"/>
        </w:rPr>
        <w:t xml:space="preserve"> </w:t>
      </w:r>
      <w:r w:rsidRPr="00271834">
        <w:rPr>
          <w:rFonts w:ascii="Times New Roman" w:hAnsi="Times New Roman"/>
          <w:b/>
          <w:sz w:val="24"/>
          <w:szCs w:val="24"/>
        </w:rPr>
        <w:t>of classification methods shown in confusion matrices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F20240" w:rsidRDefault="00F20240" w:rsidP="00F20240"/>
    <w:tbl>
      <w:tblPr>
        <w:tblW w:w="9357" w:type="dxa"/>
        <w:tblInd w:w="2" w:type="dxa"/>
        <w:tblLook w:val="00A0"/>
      </w:tblPr>
      <w:tblGrid>
        <w:gridCol w:w="960"/>
        <w:gridCol w:w="1041"/>
        <w:gridCol w:w="295"/>
        <w:gridCol w:w="665"/>
        <w:gridCol w:w="820"/>
        <w:gridCol w:w="457"/>
        <w:gridCol w:w="236"/>
        <w:gridCol w:w="316"/>
        <w:gridCol w:w="28"/>
        <w:gridCol w:w="558"/>
        <w:gridCol w:w="322"/>
        <w:gridCol w:w="791"/>
        <w:gridCol w:w="121"/>
        <w:gridCol w:w="209"/>
        <w:gridCol w:w="638"/>
        <w:gridCol w:w="322"/>
        <w:gridCol w:w="790"/>
        <w:gridCol w:w="331"/>
        <w:gridCol w:w="135"/>
        <w:gridCol w:w="322"/>
      </w:tblGrid>
      <w:tr w:rsidR="00F20240" w:rsidRPr="0017275A" w:rsidTr="0002051C">
        <w:trPr>
          <w:gridAfter w:val="1"/>
          <w:wAfter w:w="322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MRS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8"/>
                <w:szCs w:val="28"/>
              </w:rPr>
              <w:t>SA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20240" w:rsidRPr="0017275A" w:rsidTr="0002051C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36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LDA</w:t>
            </w:r>
          </w:p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Predicted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RF</w:t>
            </w:r>
          </w:p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Predicted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2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LDA</w:t>
            </w:r>
          </w:p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Predicted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RF</w:t>
            </w:r>
          </w:p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Predicted</w:t>
            </w:r>
          </w:p>
        </w:tc>
        <w:tc>
          <w:tcPr>
            <w:tcW w:w="45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20240" w:rsidRPr="0017275A" w:rsidTr="0002051C">
        <w:trPr>
          <w:gridAfter w:val="1"/>
          <w:wAfter w:w="322" w:type="dxa"/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1  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</w:t>
            </w: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-1 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</w:t>
            </w: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F20240" w:rsidRPr="0017275A" w:rsidTr="0002051C">
        <w:trPr>
          <w:gridAfter w:val="1"/>
          <w:wAfter w:w="322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F20240" w:rsidRPr="0017275A" w:rsidTr="0002051C">
        <w:trPr>
          <w:gridAfter w:val="1"/>
          <w:wAfter w:w="322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ind w:right="-53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7</w:t>
            </w: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 w:rsidR="00F20240" w:rsidRPr="0017275A" w:rsidTr="0002051C">
        <w:trPr>
          <w:gridAfter w:val="1"/>
          <w:wAfter w:w="322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20240" w:rsidRPr="0017275A" w:rsidTr="0002051C">
        <w:trPr>
          <w:gridAfter w:val="1"/>
          <w:wAfter w:w="322" w:type="dxa"/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PLS-DA accurac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0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C65567">
              <w:rPr>
                <w:rFonts w:ascii="Times New Roman" w:hAnsi="Times New Roman"/>
                <w:b/>
                <w:color w:val="000000"/>
              </w:rPr>
              <w:t>PLS-DA accuracy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F20240" w:rsidRPr="0017275A" w:rsidTr="0002051C">
        <w:trPr>
          <w:gridAfter w:val="1"/>
          <w:wAfter w:w="322" w:type="dxa"/>
          <w:trHeight w:val="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65567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20240" w:rsidRPr="0017275A" w:rsidRDefault="00F20240" w:rsidP="0002051C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2507EE" w:rsidRDefault="00F20240"/>
    <w:sectPr w:rsidR="002507EE" w:rsidSect="00E87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20240"/>
    <w:rsid w:val="001366F5"/>
    <w:rsid w:val="004F28EE"/>
    <w:rsid w:val="00B91338"/>
    <w:rsid w:val="00E875D6"/>
    <w:rsid w:val="00EF680C"/>
    <w:rsid w:val="00F20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24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Lappy-industry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</cp:revision>
  <dcterms:created xsi:type="dcterms:W3CDTF">2015-03-18T20:27:00Z</dcterms:created>
  <dcterms:modified xsi:type="dcterms:W3CDTF">2015-03-18T20:27:00Z</dcterms:modified>
</cp:coreProperties>
</file>